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97F1BA" w14:textId="16C032C5" w:rsidR="004A0EC3" w:rsidRPr="00DC0349" w:rsidRDefault="00DC0349">
      <w:pPr>
        <w:rPr>
          <w:rFonts w:cstheme="minorHAnsi"/>
          <w:b/>
        </w:rPr>
      </w:pPr>
      <w:bookmarkStart w:id="0" w:name="_GoBack"/>
      <w:r w:rsidRPr="00DC0349">
        <w:rPr>
          <w:rFonts w:cstheme="minorHAnsi"/>
          <w:b/>
        </w:rPr>
        <w:t>Supplementary File S2: Coding framework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2"/>
        <w:gridCol w:w="7564"/>
      </w:tblGrid>
      <w:tr w:rsidR="00366D02" w:rsidRPr="00DC0349" w14:paraId="182FD4F5" w14:textId="77777777" w:rsidTr="00DC0349">
        <w:tc>
          <w:tcPr>
            <w:tcW w:w="1452" w:type="dxa"/>
          </w:tcPr>
          <w:p w14:paraId="160FE7C2" w14:textId="77777777" w:rsidR="00366D02" w:rsidRPr="00DC0349" w:rsidRDefault="00366D02" w:rsidP="008C0898">
            <w:pPr>
              <w:rPr>
                <w:rFonts w:cstheme="minorHAnsi"/>
              </w:rPr>
            </w:pPr>
            <w:r w:rsidRPr="00DC0349">
              <w:rPr>
                <w:rFonts w:cstheme="minorHAnsi"/>
              </w:rPr>
              <w:t>Themes</w:t>
            </w:r>
          </w:p>
        </w:tc>
        <w:tc>
          <w:tcPr>
            <w:tcW w:w="7564" w:type="dxa"/>
          </w:tcPr>
          <w:p w14:paraId="7B3AC1F5" w14:textId="77777777" w:rsidR="00366D02" w:rsidRPr="00DC0349" w:rsidRDefault="00366D02" w:rsidP="008C0898">
            <w:pPr>
              <w:rPr>
                <w:rFonts w:cstheme="minorHAnsi"/>
              </w:rPr>
            </w:pPr>
            <w:r w:rsidRPr="00DC0349">
              <w:rPr>
                <w:rFonts w:cstheme="minorHAnsi"/>
              </w:rPr>
              <w:t>Subthemes</w:t>
            </w:r>
          </w:p>
        </w:tc>
      </w:tr>
      <w:tr w:rsidR="00366D02" w:rsidRPr="00DC0349" w14:paraId="7C769ADB" w14:textId="77777777" w:rsidTr="00DC0349">
        <w:tc>
          <w:tcPr>
            <w:tcW w:w="1452" w:type="dxa"/>
          </w:tcPr>
          <w:p w14:paraId="7E0985B4" w14:textId="55B5E438" w:rsidR="00366D02" w:rsidRPr="00DC0349" w:rsidRDefault="00B32516" w:rsidP="008C0898">
            <w:pPr>
              <w:rPr>
                <w:rFonts w:cstheme="minorHAnsi"/>
              </w:rPr>
            </w:pPr>
            <w:r w:rsidRPr="00DC0349">
              <w:rPr>
                <w:rFonts w:cstheme="minorHAnsi"/>
              </w:rPr>
              <w:t>T</w:t>
            </w:r>
            <w:r w:rsidR="00366D02" w:rsidRPr="00DC0349">
              <w:rPr>
                <w:rFonts w:cstheme="minorHAnsi"/>
              </w:rPr>
              <w:t>he benefits of the moratorium</w:t>
            </w:r>
            <w:r w:rsidRPr="00DC0349">
              <w:rPr>
                <w:rFonts w:cstheme="minorHAnsi"/>
              </w:rPr>
              <w:t>, as reported by patients or observed by health professionals</w:t>
            </w:r>
          </w:p>
        </w:tc>
        <w:tc>
          <w:tcPr>
            <w:tcW w:w="7564" w:type="dxa"/>
          </w:tcPr>
          <w:p w14:paraId="6FE39DEA" w14:textId="3C7ED29C" w:rsidR="00997D43" w:rsidRPr="00DC0349" w:rsidRDefault="00997D43" w:rsidP="00997D43">
            <w:pPr>
              <w:rPr>
                <w:rFonts w:cstheme="minorHAnsi"/>
                <w:u w:val="single"/>
              </w:rPr>
            </w:pPr>
            <w:r w:rsidRPr="00DC0349">
              <w:rPr>
                <w:rFonts w:cstheme="minorHAnsi"/>
                <w:u w:val="single"/>
              </w:rPr>
              <w:t xml:space="preserve">Alleviating patient concerns </w:t>
            </w:r>
          </w:p>
          <w:p w14:paraId="18B2888B" w14:textId="77777777" w:rsidR="00A61B4D" w:rsidRPr="00DC0349" w:rsidRDefault="00854CE5" w:rsidP="00A86401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 xml:space="preserve">Patients relieved that </w:t>
            </w:r>
            <w:r w:rsidR="007512FF" w:rsidRPr="00DC0349">
              <w:rPr>
                <w:rFonts w:cstheme="minorHAnsi"/>
              </w:rPr>
              <w:t>family members won’t have adverse insurance outcomes.</w:t>
            </w:r>
            <w:r w:rsidRPr="00DC0349">
              <w:rPr>
                <w:rFonts w:cstheme="minorHAnsi"/>
              </w:rPr>
              <w:t xml:space="preserve"> </w:t>
            </w:r>
          </w:p>
          <w:p w14:paraId="68627825" w14:textId="77981D9C" w:rsidR="00B30769" w:rsidRPr="00DC0349" w:rsidRDefault="00A61B4D" w:rsidP="00A86401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>Patients more comfortable with genetic testing.</w:t>
            </w:r>
          </w:p>
          <w:p w14:paraId="0A2E1F4F" w14:textId="6D2A68D0" w:rsidR="00997D43" w:rsidRPr="00DC0349" w:rsidRDefault="00997D43" w:rsidP="00997D43">
            <w:pPr>
              <w:rPr>
                <w:rFonts w:cstheme="minorHAnsi"/>
                <w:u w:val="single"/>
              </w:rPr>
            </w:pPr>
            <w:r w:rsidRPr="00DC0349">
              <w:rPr>
                <w:rFonts w:cstheme="minorHAnsi"/>
                <w:u w:val="single"/>
              </w:rPr>
              <w:t>Removed barriers for patients</w:t>
            </w:r>
          </w:p>
          <w:p w14:paraId="51BB223B" w14:textId="77777777" w:rsidR="00A61B4D" w:rsidRPr="00DC0349" w:rsidRDefault="00A61B4D" w:rsidP="00A86401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>Patients no longer have to sort out insurance before undergoing genetic testing.</w:t>
            </w:r>
          </w:p>
          <w:p w14:paraId="0F03E8AE" w14:textId="09346808" w:rsidR="00085768" w:rsidRPr="00DC0349" w:rsidRDefault="00085768" w:rsidP="00A86401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>Provides access to low level of insurance.</w:t>
            </w:r>
          </w:p>
          <w:p w14:paraId="4461FFB5" w14:textId="0D30BDA1" w:rsidR="00997D43" w:rsidRPr="00DC0349" w:rsidRDefault="00B30769" w:rsidP="00A86401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>R</w:t>
            </w:r>
            <w:r w:rsidR="00997D43" w:rsidRPr="00DC0349">
              <w:rPr>
                <w:rFonts w:cstheme="minorHAnsi"/>
              </w:rPr>
              <w:t>educes</w:t>
            </w:r>
            <w:r w:rsidR="00854CE5" w:rsidRPr="00DC0349">
              <w:rPr>
                <w:rFonts w:cstheme="minorHAnsi"/>
              </w:rPr>
              <w:t xml:space="preserve"> the number of</w:t>
            </w:r>
            <w:r w:rsidR="00997D43" w:rsidRPr="00DC0349">
              <w:rPr>
                <w:rFonts w:cstheme="minorHAnsi"/>
              </w:rPr>
              <w:t xml:space="preserve"> clients stopping genetic testing</w:t>
            </w:r>
            <w:r w:rsidR="00854CE5" w:rsidRPr="00DC0349">
              <w:rPr>
                <w:rFonts w:cstheme="minorHAnsi"/>
              </w:rPr>
              <w:t>.</w:t>
            </w:r>
          </w:p>
          <w:p w14:paraId="46B2386C" w14:textId="77777777" w:rsidR="00A86401" w:rsidRPr="00DC0349" w:rsidRDefault="00A86401" w:rsidP="00A86401">
            <w:pPr>
              <w:pStyle w:val="ListParagraph"/>
              <w:ind w:left="0"/>
              <w:rPr>
                <w:rFonts w:cstheme="minorHAnsi"/>
                <w:u w:val="single"/>
              </w:rPr>
            </w:pPr>
            <w:r w:rsidRPr="00DC0349">
              <w:rPr>
                <w:rFonts w:cstheme="minorHAnsi"/>
                <w:u w:val="single"/>
              </w:rPr>
              <w:t>Moratorium making practice easier</w:t>
            </w:r>
          </w:p>
          <w:p w14:paraId="21D8E056" w14:textId="77777777" w:rsidR="00A86401" w:rsidRPr="00DC0349" w:rsidRDefault="00A86401" w:rsidP="00A86401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u w:val="single"/>
              </w:rPr>
            </w:pPr>
            <w:r w:rsidRPr="00DC0349">
              <w:rPr>
                <w:rFonts w:cstheme="minorHAnsi"/>
              </w:rPr>
              <w:t>Easy to explain the moratorium in simple situations.</w:t>
            </w:r>
          </w:p>
          <w:p w14:paraId="21E76FA1" w14:textId="6F0FA803" w:rsidR="00A86401" w:rsidRPr="00DC0349" w:rsidRDefault="00A86401" w:rsidP="00A86401">
            <w:pPr>
              <w:pStyle w:val="ListParagraph"/>
              <w:numPr>
                <w:ilvl w:val="0"/>
                <w:numId w:val="15"/>
              </w:numPr>
              <w:rPr>
                <w:rFonts w:cstheme="minorHAnsi"/>
                <w:u w:val="single"/>
              </w:rPr>
            </w:pPr>
            <w:r w:rsidRPr="00DC0349">
              <w:rPr>
                <w:rFonts w:cstheme="minorHAnsi"/>
              </w:rPr>
              <w:t>Moratorium gives HPs concrete information to tell clients.</w:t>
            </w:r>
          </w:p>
          <w:p w14:paraId="1FD6548E" w14:textId="7B3CF2CF" w:rsidR="00366D02" w:rsidRPr="00DC0349" w:rsidRDefault="00366D02" w:rsidP="007512FF">
            <w:pPr>
              <w:ind w:left="360"/>
              <w:rPr>
                <w:rFonts w:cstheme="minorHAnsi"/>
              </w:rPr>
            </w:pPr>
          </w:p>
        </w:tc>
      </w:tr>
      <w:tr w:rsidR="00366D02" w:rsidRPr="00DC0349" w14:paraId="5D92E27E" w14:textId="77777777" w:rsidTr="00DC0349">
        <w:tc>
          <w:tcPr>
            <w:tcW w:w="1452" w:type="dxa"/>
          </w:tcPr>
          <w:p w14:paraId="6D1FCA81" w14:textId="7E70F0D2" w:rsidR="00366D02" w:rsidRPr="00DC0349" w:rsidRDefault="00B32516" w:rsidP="008C0898">
            <w:pPr>
              <w:rPr>
                <w:rFonts w:cstheme="minorHAnsi"/>
              </w:rPr>
            </w:pPr>
            <w:r w:rsidRPr="00DC0349">
              <w:rPr>
                <w:rFonts w:cstheme="minorHAnsi"/>
              </w:rPr>
              <w:t>Concerns about the moratorium, as reported by patients or observed by health professionals</w:t>
            </w:r>
          </w:p>
        </w:tc>
        <w:tc>
          <w:tcPr>
            <w:tcW w:w="7564" w:type="dxa"/>
          </w:tcPr>
          <w:p w14:paraId="0EDECB8A" w14:textId="77777777" w:rsidR="003F4487" w:rsidRPr="00DC0349" w:rsidRDefault="003F4487" w:rsidP="001B18D2">
            <w:pPr>
              <w:rPr>
                <w:rFonts w:cstheme="minorHAnsi"/>
                <w:u w:val="single"/>
              </w:rPr>
            </w:pPr>
            <w:r w:rsidRPr="00DC0349">
              <w:rPr>
                <w:rFonts w:cstheme="minorHAnsi"/>
                <w:u w:val="single"/>
              </w:rPr>
              <w:t>Temporary solution</w:t>
            </w:r>
          </w:p>
          <w:p w14:paraId="4ED321EF" w14:textId="257E3777" w:rsidR="00B30769" w:rsidRPr="00DC0349" w:rsidRDefault="003F4487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>Unsure what will happen after the end date</w:t>
            </w:r>
            <w:r w:rsidR="007512FF" w:rsidRPr="00DC0349">
              <w:rPr>
                <w:rFonts w:cstheme="minorHAnsi"/>
              </w:rPr>
              <w:t>.</w:t>
            </w:r>
          </w:p>
          <w:p w14:paraId="5E079531" w14:textId="37D2C26D" w:rsidR="00B30769" w:rsidRPr="00DC0349" w:rsidRDefault="00B30769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 xml:space="preserve">Patients fear they will be asked about </w:t>
            </w:r>
            <w:r w:rsidR="007512FF" w:rsidRPr="00DC0349">
              <w:rPr>
                <w:rFonts w:cstheme="minorHAnsi"/>
              </w:rPr>
              <w:t>genetic testing by insurance companies</w:t>
            </w:r>
            <w:r w:rsidRPr="00DC0349">
              <w:rPr>
                <w:rFonts w:cstheme="minorHAnsi"/>
              </w:rPr>
              <w:t xml:space="preserve"> in the future.</w:t>
            </w:r>
          </w:p>
          <w:p w14:paraId="26F9BE7E" w14:textId="72A8F2DC" w:rsidR="00B30769" w:rsidRPr="00DC0349" w:rsidRDefault="00B30769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>Patients worried that their children’s own insurance will be affected in the future.</w:t>
            </w:r>
          </w:p>
          <w:p w14:paraId="2742067A" w14:textId="409B0515" w:rsidR="000C2B22" w:rsidRPr="00DC0349" w:rsidRDefault="000C2B22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>The temporary nature still causes some patients to delay genetic testing.</w:t>
            </w:r>
          </w:p>
          <w:p w14:paraId="6796A4AE" w14:textId="3DE84656" w:rsidR="005118C4" w:rsidRPr="00DC0349" w:rsidRDefault="002419E0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>The need to continue to collect data on the moratorium to assess its</w:t>
            </w:r>
            <w:r w:rsidR="00D42B9B" w:rsidRPr="00DC0349">
              <w:rPr>
                <w:rFonts w:cstheme="minorHAnsi"/>
              </w:rPr>
              <w:t xml:space="preserve"> effectiveness.</w:t>
            </w:r>
            <w:r w:rsidRPr="00DC0349">
              <w:rPr>
                <w:rFonts w:cstheme="minorHAnsi"/>
              </w:rPr>
              <w:t xml:space="preserve">  </w:t>
            </w:r>
          </w:p>
          <w:p w14:paraId="55F94785" w14:textId="298791A5" w:rsidR="005118C4" w:rsidRPr="00DC0349" w:rsidRDefault="005118C4" w:rsidP="001B18D2">
            <w:pPr>
              <w:rPr>
                <w:rFonts w:cstheme="minorHAnsi"/>
                <w:u w:val="single"/>
              </w:rPr>
            </w:pPr>
            <w:r w:rsidRPr="00DC0349">
              <w:rPr>
                <w:rFonts w:cstheme="minorHAnsi"/>
                <w:u w:val="single"/>
              </w:rPr>
              <w:t xml:space="preserve">Financial limits </w:t>
            </w:r>
          </w:p>
          <w:p w14:paraId="50EB33F8" w14:textId="0B73EC7B" w:rsidR="0085314D" w:rsidRPr="00DC0349" w:rsidRDefault="0085314D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>Step in the right direction as moratorium offers some cover under the financial limit.</w:t>
            </w:r>
          </w:p>
          <w:p w14:paraId="4F01EC7C" w14:textId="09447025" w:rsidR="005118C4" w:rsidRPr="00DC0349" w:rsidRDefault="007512FF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>Patients discuss that the financial limit does not provide adequate cover.</w:t>
            </w:r>
            <w:r w:rsidR="005118C4" w:rsidRPr="00DC0349">
              <w:rPr>
                <w:rFonts w:cstheme="minorHAnsi"/>
              </w:rPr>
              <w:t xml:space="preserve"> </w:t>
            </w:r>
          </w:p>
          <w:p w14:paraId="218EEF4B" w14:textId="2C9A3D68" w:rsidR="0085314D" w:rsidRPr="00DC0349" w:rsidRDefault="0085314D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>HP’s comment that financial limit does not account for the average</w:t>
            </w:r>
            <w:r w:rsidR="005D0C42" w:rsidRPr="00DC0349">
              <w:rPr>
                <w:rFonts w:cstheme="minorHAnsi"/>
              </w:rPr>
              <w:t xml:space="preserve"> </w:t>
            </w:r>
            <w:proofErr w:type="spellStart"/>
            <w:r w:rsidR="005D0C42" w:rsidRPr="00DC0349">
              <w:rPr>
                <w:rFonts w:cstheme="minorHAnsi"/>
              </w:rPr>
              <w:t>wadge</w:t>
            </w:r>
            <w:proofErr w:type="spellEnd"/>
            <w:r w:rsidR="005D0C42" w:rsidRPr="00DC0349">
              <w:rPr>
                <w:rFonts w:cstheme="minorHAnsi"/>
              </w:rPr>
              <w:t xml:space="preserve"> and lifestyle.</w:t>
            </w:r>
          </w:p>
          <w:p w14:paraId="7D608752" w14:textId="77777777" w:rsidR="003E08B9" w:rsidRPr="00DC0349" w:rsidRDefault="003E08B9" w:rsidP="003E08B9">
            <w:pPr>
              <w:rPr>
                <w:rFonts w:cstheme="minorHAnsi"/>
              </w:rPr>
            </w:pPr>
            <w:r w:rsidRPr="00DC0349">
              <w:rPr>
                <w:rFonts w:cstheme="minorHAnsi"/>
                <w:u w:val="single"/>
              </w:rPr>
              <w:t>Oversights of the moratorium</w:t>
            </w:r>
            <w:r w:rsidRPr="00DC0349">
              <w:rPr>
                <w:rFonts w:cstheme="minorHAnsi"/>
              </w:rPr>
              <w:t xml:space="preserve"> </w:t>
            </w:r>
          </w:p>
          <w:p w14:paraId="377A3709" w14:textId="34328092" w:rsidR="00F4146C" w:rsidRPr="00DC0349" w:rsidRDefault="003E08B9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>Too</w:t>
            </w:r>
            <w:r w:rsidR="00F4146C" w:rsidRPr="00DC0349">
              <w:rPr>
                <w:rFonts w:cstheme="minorHAnsi"/>
              </w:rPr>
              <w:t xml:space="preserve"> many parties interested in the moratorium so this solution is too simple</w:t>
            </w:r>
            <w:r w:rsidR="005D0C42" w:rsidRPr="00DC0349">
              <w:rPr>
                <w:rFonts w:cstheme="minorHAnsi"/>
              </w:rPr>
              <w:t>.</w:t>
            </w:r>
          </w:p>
          <w:p w14:paraId="3AB78E04" w14:textId="107B26F3" w:rsidR="00D42B9B" w:rsidRPr="00DC0349" w:rsidRDefault="00F4146C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>Disconnect between insurance and treatable conditions</w:t>
            </w:r>
            <w:r w:rsidR="005D0C42" w:rsidRPr="00DC0349">
              <w:rPr>
                <w:rFonts w:cstheme="minorHAnsi"/>
              </w:rPr>
              <w:t>.</w:t>
            </w:r>
          </w:p>
          <w:p w14:paraId="71D60315" w14:textId="5F91FDCF" w:rsidR="001574A2" w:rsidRPr="00DC0349" w:rsidRDefault="001574A2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u w:val="single"/>
              </w:rPr>
            </w:pPr>
            <w:r w:rsidRPr="00DC0349">
              <w:rPr>
                <w:rFonts w:cstheme="minorHAnsi"/>
              </w:rPr>
              <w:t>Does not alleviate concerns for clients that care about insurance implications</w:t>
            </w:r>
            <w:r w:rsidR="005D0C42" w:rsidRPr="00DC0349">
              <w:rPr>
                <w:rFonts w:cstheme="minorHAnsi"/>
              </w:rPr>
              <w:t>.</w:t>
            </w:r>
          </w:p>
          <w:p w14:paraId="16218084" w14:textId="5FEFBACC" w:rsidR="001574A2" w:rsidRPr="00DC0349" w:rsidRDefault="001574A2" w:rsidP="001574A2">
            <w:pPr>
              <w:pStyle w:val="ListParagraph"/>
              <w:ind w:left="0"/>
              <w:rPr>
                <w:rFonts w:cstheme="minorHAnsi"/>
                <w:u w:val="single"/>
              </w:rPr>
            </w:pPr>
            <w:r w:rsidRPr="00DC0349">
              <w:rPr>
                <w:rFonts w:cstheme="minorHAnsi"/>
                <w:u w:val="single"/>
              </w:rPr>
              <w:t>Patients lack of awareness</w:t>
            </w:r>
          </w:p>
          <w:p w14:paraId="1E4C03F9" w14:textId="00AEC97C" w:rsidR="001574A2" w:rsidRPr="00DC0349" w:rsidRDefault="001574A2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u w:val="single"/>
              </w:rPr>
            </w:pPr>
            <w:r w:rsidRPr="00DC0349">
              <w:rPr>
                <w:rFonts w:cstheme="minorHAnsi"/>
              </w:rPr>
              <w:t>Patients unaware of impact on insurance</w:t>
            </w:r>
            <w:r w:rsidR="007512FF" w:rsidRPr="00DC0349">
              <w:rPr>
                <w:rFonts w:cstheme="minorHAnsi"/>
              </w:rPr>
              <w:t>.</w:t>
            </w:r>
          </w:p>
          <w:p w14:paraId="65413964" w14:textId="259A744E" w:rsidR="001574A2" w:rsidRPr="00DC0349" w:rsidRDefault="001574A2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u w:val="single"/>
              </w:rPr>
            </w:pPr>
            <w:r w:rsidRPr="00DC0349">
              <w:rPr>
                <w:rFonts w:cstheme="minorHAnsi"/>
              </w:rPr>
              <w:t>Patients unaware of insurance in superannuation</w:t>
            </w:r>
            <w:r w:rsidR="007512FF" w:rsidRPr="00DC0349">
              <w:rPr>
                <w:rFonts w:cstheme="minorHAnsi"/>
              </w:rPr>
              <w:t>.</w:t>
            </w:r>
          </w:p>
          <w:p w14:paraId="5AFF6421" w14:textId="20560ACA" w:rsidR="00366D02" w:rsidRPr="00DC0349" w:rsidRDefault="000C2B22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u w:val="single"/>
              </w:rPr>
            </w:pPr>
            <w:r w:rsidRPr="00DC0349">
              <w:rPr>
                <w:rFonts w:cstheme="minorHAnsi"/>
              </w:rPr>
              <w:t>Patients who are aware of the insurance implications of genetic testing may not come to counselling as they fear discrimination by insurance companies.</w:t>
            </w:r>
          </w:p>
          <w:p w14:paraId="12B13A94" w14:textId="77777777" w:rsidR="001574A2" w:rsidRPr="00DC0349" w:rsidRDefault="001574A2" w:rsidP="001574A2">
            <w:pPr>
              <w:rPr>
                <w:rFonts w:cstheme="minorHAnsi"/>
                <w:u w:val="single"/>
              </w:rPr>
            </w:pPr>
            <w:r w:rsidRPr="00DC0349">
              <w:rPr>
                <w:rFonts w:cstheme="minorHAnsi"/>
                <w:u w:val="single"/>
              </w:rPr>
              <w:t xml:space="preserve">Patients lack of certainty </w:t>
            </w:r>
          </w:p>
          <w:p w14:paraId="34210B85" w14:textId="6B4FFE02" w:rsidR="001574A2" w:rsidRPr="00DC0349" w:rsidRDefault="001574A2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u w:val="single"/>
              </w:rPr>
            </w:pPr>
            <w:r w:rsidRPr="00DC0349">
              <w:rPr>
                <w:rFonts w:cstheme="minorHAnsi"/>
              </w:rPr>
              <w:t xml:space="preserve">Patients get confused about existing insurance </w:t>
            </w:r>
            <w:r w:rsidR="001E569E" w:rsidRPr="00DC0349">
              <w:rPr>
                <w:rFonts w:cstheme="minorHAnsi"/>
              </w:rPr>
              <w:t>policies</w:t>
            </w:r>
            <w:r w:rsidRPr="00DC0349">
              <w:rPr>
                <w:rFonts w:cstheme="minorHAnsi"/>
              </w:rPr>
              <w:t xml:space="preserve"> when</w:t>
            </w:r>
            <w:r w:rsidR="001E569E" w:rsidRPr="00DC0349">
              <w:rPr>
                <w:rFonts w:cstheme="minorHAnsi"/>
              </w:rPr>
              <w:t xml:space="preserve"> the</w:t>
            </w:r>
            <w:r w:rsidRPr="00DC0349">
              <w:rPr>
                <w:rFonts w:cstheme="minorHAnsi"/>
              </w:rPr>
              <w:t xml:space="preserve"> moratorium is brought up</w:t>
            </w:r>
            <w:r w:rsidR="001E569E" w:rsidRPr="00DC0349">
              <w:rPr>
                <w:rFonts w:cstheme="minorHAnsi"/>
              </w:rPr>
              <w:t>.</w:t>
            </w:r>
          </w:p>
          <w:p w14:paraId="72C3B94A" w14:textId="4C83A439" w:rsidR="001574A2" w:rsidRPr="00DC0349" w:rsidRDefault="001574A2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u w:val="single"/>
              </w:rPr>
            </w:pPr>
            <w:r w:rsidRPr="00DC0349">
              <w:rPr>
                <w:rFonts w:cstheme="minorHAnsi"/>
              </w:rPr>
              <w:t>Patients can get confused</w:t>
            </w:r>
            <w:r w:rsidR="001E569E" w:rsidRPr="00DC0349">
              <w:rPr>
                <w:rFonts w:cstheme="minorHAnsi"/>
              </w:rPr>
              <w:t xml:space="preserve"> by the moratorium’s limitations,</w:t>
            </w:r>
            <w:r w:rsidRPr="00DC0349">
              <w:rPr>
                <w:rFonts w:cstheme="minorHAnsi"/>
              </w:rPr>
              <w:t xml:space="preserve"> so</w:t>
            </w:r>
            <w:r w:rsidR="001E569E" w:rsidRPr="00DC0349">
              <w:rPr>
                <w:rFonts w:cstheme="minorHAnsi"/>
              </w:rPr>
              <w:t xml:space="preserve"> they</w:t>
            </w:r>
            <w:r w:rsidRPr="00DC0349">
              <w:rPr>
                <w:rFonts w:cstheme="minorHAnsi"/>
              </w:rPr>
              <w:t xml:space="preserve"> put off testing</w:t>
            </w:r>
            <w:r w:rsidR="001E569E" w:rsidRPr="00DC0349">
              <w:rPr>
                <w:rFonts w:cstheme="minorHAnsi"/>
              </w:rPr>
              <w:t>.</w:t>
            </w:r>
          </w:p>
          <w:p w14:paraId="5DCE8EB6" w14:textId="6AC3B57B" w:rsidR="00F4146C" w:rsidRPr="00DC0349" w:rsidRDefault="001574A2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u w:val="single"/>
              </w:rPr>
            </w:pPr>
            <w:r w:rsidRPr="00DC0349">
              <w:rPr>
                <w:rFonts w:cstheme="minorHAnsi"/>
              </w:rPr>
              <w:t>Patients are unsure of their rights</w:t>
            </w:r>
            <w:r w:rsidR="001E569E" w:rsidRPr="00DC0349">
              <w:rPr>
                <w:rFonts w:cstheme="minorHAnsi"/>
              </w:rPr>
              <w:t xml:space="preserve"> regarding the moratorium.</w:t>
            </w:r>
            <w:r w:rsidRPr="00DC0349">
              <w:rPr>
                <w:rFonts w:cstheme="minorHAnsi"/>
              </w:rPr>
              <w:t xml:space="preserve"> </w:t>
            </w:r>
          </w:p>
          <w:p w14:paraId="71161A61" w14:textId="55A69D8B" w:rsidR="00A86401" w:rsidRPr="00DC0349" w:rsidRDefault="00A86401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  <w:u w:val="single"/>
              </w:rPr>
            </w:pPr>
            <w:r w:rsidRPr="00DC0349">
              <w:rPr>
                <w:rFonts w:cstheme="minorHAnsi"/>
              </w:rPr>
              <w:t>HPs cannot be reassuring as moratorium changes.</w:t>
            </w:r>
          </w:p>
          <w:p w14:paraId="4592FF5B" w14:textId="77777777" w:rsidR="00F4146C" w:rsidRPr="00DC0349" w:rsidRDefault="00F4146C" w:rsidP="00F4146C">
            <w:pPr>
              <w:pStyle w:val="ListParagraph"/>
              <w:ind w:left="0"/>
              <w:rPr>
                <w:rFonts w:cstheme="minorHAnsi"/>
                <w:u w:val="single"/>
              </w:rPr>
            </w:pPr>
            <w:r w:rsidRPr="00DC0349">
              <w:rPr>
                <w:rFonts w:cstheme="minorHAnsi"/>
                <w:u w:val="single"/>
              </w:rPr>
              <w:t>Self-regulation</w:t>
            </w:r>
          </w:p>
          <w:p w14:paraId="335B164F" w14:textId="073BDF81" w:rsidR="00F4146C" w:rsidRPr="00DC0349" w:rsidRDefault="00F4146C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lastRenderedPageBreak/>
              <w:t xml:space="preserve">Self-regulation is not right as insurance companies have </w:t>
            </w:r>
            <w:r w:rsidR="001E569E" w:rsidRPr="00DC0349">
              <w:rPr>
                <w:rFonts w:cstheme="minorHAnsi"/>
              </w:rPr>
              <w:t xml:space="preserve">a </w:t>
            </w:r>
            <w:r w:rsidRPr="00DC0349">
              <w:rPr>
                <w:rFonts w:cstheme="minorHAnsi"/>
              </w:rPr>
              <w:t>commercial interest</w:t>
            </w:r>
            <w:r w:rsidR="001E569E" w:rsidRPr="00DC0349">
              <w:rPr>
                <w:rFonts w:cstheme="minorHAnsi"/>
              </w:rPr>
              <w:t>.</w:t>
            </w:r>
          </w:p>
          <w:p w14:paraId="48739CC8" w14:textId="341F8CBE" w:rsidR="00F4146C" w:rsidRPr="00DC0349" w:rsidRDefault="00F4146C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>Self-regulation is not a good solution as HP</w:t>
            </w:r>
            <w:r w:rsidR="001E569E" w:rsidRPr="00DC0349">
              <w:rPr>
                <w:rFonts w:cstheme="minorHAnsi"/>
              </w:rPr>
              <w:t>’</w:t>
            </w:r>
            <w:r w:rsidRPr="00DC0349">
              <w:rPr>
                <w:rFonts w:cstheme="minorHAnsi"/>
              </w:rPr>
              <w:t>s distrust insurance companies</w:t>
            </w:r>
            <w:r w:rsidR="001E569E" w:rsidRPr="00DC0349">
              <w:rPr>
                <w:rFonts w:cstheme="minorHAnsi"/>
              </w:rPr>
              <w:t>.</w:t>
            </w:r>
          </w:p>
          <w:p w14:paraId="744A7123" w14:textId="4020EDA8" w:rsidR="00F4146C" w:rsidRPr="00DC0349" w:rsidRDefault="00854CE5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>HP’s believe that s</w:t>
            </w:r>
            <w:r w:rsidR="00F4146C" w:rsidRPr="00DC0349">
              <w:rPr>
                <w:rFonts w:cstheme="minorHAnsi"/>
              </w:rPr>
              <w:t>elf-regulation means that insurance companies don’t have to be transparent</w:t>
            </w:r>
            <w:r w:rsidRPr="00DC0349">
              <w:rPr>
                <w:rFonts w:cstheme="minorHAnsi"/>
              </w:rPr>
              <w:t>.</w:t>
            </w:r>
          </w:p>
          <w:p w14:paraId="66E3343D" w14:textId="0B321528" w:rsidR="00F4146C" w:rsidRPr="00DC0349" w:rsidRDefault="00085768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>Government oversight is a better solution than that of self-regulation.</w:t>
            </w:r>
            <w:r w:rsidR="00854CE5" w:rsidRPr="00DC0349">
              <w:rPr>
                <w:rFonts w:cstheme="minorHAnsi"/>
              </w:rPr>
              <w:t xml:space="preserve"> </w:t>
            </w:r>
          </w:p>
          <w:p w14:paraId="3557F0FC" w14:textId="17ED4D1B" w:rsidR="00F4146C" w:rsidRPr="00DC0349" w:rsidRDefault="00F4146C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>Self-regulation</w:t>
            </w:r>
            <w:r w:rsidR="00854CE5" w:rsidRPr="00DC0349">
              <w:rPr>
                <w:rFonts w:cstheme="minorHAnsi"/>
              </w:rPr>
              <w:t xml:space="preserve"> is</w:t>
            </w:r>
            <w:r w:rsidRPr="00DC0349">
              <w:rPr>
                <w:rFonts w:cstheme="minorHAnsi"/>
              </w:rPr>
              <w:t xml:space="preserve"> more</w:t>
            </w:r>
            <w:r w:rsidR="00854CE5" w:rsidRPr="00DC0349">
              <w:rPr>
                <w:rFonts w:cstheme="minorHAnsi"/>
              </w:rPr>
              <w:t xml:space="preserve"> flexible for insurance companies</w:t>
            </w:r>
            <w:r w:rsidRPr="00DC0349">
              <w:rPr>
                <w:rFonts w:cstheme="minorHAnsi"/>
              </w:rPr>
              <w:t xml:space="preserve"> than legislation</w:t>
            </w:r>
            <w:r w:rsidR="00854CE5" w:rsidRPr="00DC0349">
              <w:rPr>
                <w:rFonts w:cstheme="minorHAnsi"/>
              </w:rPr>
              <w:t>.</w:t>
            </w:r>
          </w:p>
          <w:p w14:paraId="245B12E5" w14:textId="4973985D" w:rsidR="000C2B22" w:rsidRPr="00DC0349" w:rsidRDefault="000C2B22" w:rsidP="00A86401">
            <w:pPr>
              <w:pStyle w:val="ListParagraph"/>
              <w:numPr>
                <w:ilvl w:val="0"/>
                <w:numId w:val="7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>HPs lack of trust in insurance companies to follow self-regulation.</w:t>
            </w:r>
          </w:p>
          <w:p w14:paraId="198D5216" w14:textId="1FE2CDD7" w:rsidR="001574A2" w:rsidRPr="00DC0349" w:rsidRDefault="001574A2" w:rsidP="001574A2">
            <w:pPr>
              <w:rPr>
                <w:rFonts w:cstheme="minorHAnsi"/>
              </w:rPr>
            </w:pPr>
          </w:p>
        </w:tc>
      </w:tr>
      <w:tr w:rsidR="00366D02" w:rsidRPr="00DC0349" w14:paraId="65130EE9" w14:textId="77777777" w:rsidTr="00DC0349">
        <w:tc>
          <w:tcPr>
            <w:tcW w:w="1452" w:type="dxa"/>
          </w:tcPr>
          <w:p w14:paraId="6707E712" w14:textId="64B0C633" w:rsidR="00366D02" w:rsidRPr="00DC0349" w:rsidRDefault="001574A2" w:rsidP="008C0898">
            <w:pPr>
              <w:rPr>
                <w:rFonts w:cstheme="minorHAnsi"/>
              </w:rPr>
            </w:pPr>
            <w:r w:rsidRPr="00DC0349">
              <w:rPr>
                <w:rFonts w:cstheme="minorHAnsi"/>
              </w:rPr>
              <w:lastRenderedPageBreak/>
              <w:t>Implications of the</w:t>
            </w:r>
            <w:r w:rsidR="00B32516" w:rsidRPr="00DC0349">
              <w:rPr>
                <w:rFonts w:cstheme="minorHAnsi"/>
              </w:rPr>
              <w:t xml:space="preserve"> moratorium </w:t>
            </w:r>
            <w:r w:rsidRPr="00DC0349">
              <w:rPr>
                <w:rFonts w:cstheme="minorHAnsi"/>
              </w:rPr>
              <w:t>for</w:t>
            </w:r>
            <w:r w:rsidR="00B32516" w:rsidRPr="00DC0349">
              <w:rPr>
                <w:rFonts w:cstheme="minorHAnsi"/>
              </w:rPr>
              <w:t xml:space="preserve"> health professionals’ practice</w:t>
            </w:r>
          </w:p>
        </w:tc>
        <w:tc>
          <w:tcPr>
            <w:tcW w:w="7564" w:type="dxa"/>
          </w:tcPr>
          <w:p w14:paraId="28466AF6" w14:textId="2EFD10C5" w:rsidR="001574A2" w:rsidRPr="00DC0349" w:rsidRDefault="001574A2" w:rsidP="001574A2">
            <w:pPr>
              <w:pStyle w:val="ListParagraph"/>
              <w:ind w:left="0"/>
              <w:rPr>
                <w:rFonts w:cstheme="minorHAnsi"/>
                <w:u w:val="single"/>
              </w:rPr>
            </w:pPr>
            <w:r w:rsidRPr="00DC0349">
              <w:rPr>
                <w:rFonts w:cstheme="minorHAnsi"/>
                <w:u w:val="single"/>
              </w:rPr>
              <w:t>HPs</w:t>
            </w:r>
            <w:r w:rsidR="00A86401" w:rsidRPr="00DC0349">
              <w:rPr>
                <w:rFonts w:cstheme="minorHAnsi"/>
                <w:u w:val="single"/>
              </w:rPr>
              <w:t>’</w:t>
            </w:r>
            <w:r w:rsidRPr="00DC0349">
              <w:rPr>
                <w:rFonts w:cstheme="minorHAnsi"/>
                <w:u w:val="single"/>
              </w:rPr>
              <w:t xml:space="preserve"> role of reassuring patients</w:t>
            </w:r>
          </w:p>
          <w:p w14:paraId="5217BB72" w14:textId="01295AFC" w:rsidR="001574A2" w:rsidRPr="00DC0349" w:rsidRDefault="001574A2" w:rsidP="001574A2">
            <w:pPr>
              <w:pStyle w:val="ListParagraph"/>
              <w:numPr>
                <w:ilvl w:val="0"/>
                <w:numId w:val="2"/>
              </w:numPr>
              <w:rPr>
                <w:rFonts w:cstheme="minorHAnsi"/>
                <w:u w:val="single"/>
              </w:rPr>
            </w:pPr>
            <w:r w:rsidRPr="00DC0349">
              <w:rPr>
                <w:rFonts w:cstheme="minorHAnsi"/>
              </w:rPr>
              <w:t>Not being able to reassure patients makes counselling difficult</w:t>
            </w:r>
            <w:r w:rsidR="00085768" w:rsidRPr="00DC0349">
              <w:rPr>
                <w:rFonts w:cstheme="minorHAnsi"/>
              </w:rPr>
              <w:t>.</w:t>
            </w:r>
          </w:p>
          <w:p w14:paraId="3DF4FF05" w14:textId="77777777" w:rsidR="001574A2" w:rsidRPr="00DC0349" w:rsidRDefault="001574A2" w:rsidP="001574A2">
            <w:pPr>
              <w:rPr>
                <w:rFonts w:cstheme="minorHAnsi"/>
                <w:u w:val="single"/>
              </w:rPr>
            </w:pPr>
            <w:r w:rsidRPr="00DC0349">
              <w:rPr>
                <w:rFonts w:cstheme="minorHAnsi"/>
                <w:u w:val="single"/>
              </w:rPr>
              <w:t>Role of HPs in insurance discussions</w:t>
            </w:r>
          </w:p>
          <w:p w14:paraId="7AE839BB" w14:textId="14BCD410" w:rsidR="001574A2" w:rsidRPr="00DC0349" w:rsidRDefault="001574A2" w:rsidP="001574A2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>Not HP</w:t>
            </w:r>
            <w:r w:rsidR="00085768" w:rsidRPr="00DC0349">
              <w:rPr>
                <w:rFonts w:cstheme="minorHAnsi"/>
              </w:rPr>
              <w:t>’</w:t>
            </w:r>
            <w:r w:rsidRPr="00DC0349">
              <w:rPr>
                <w:rFonts w:cstheme="minorHAnsi"/>
              </w:rPr>
              <w:t>s role to give insurance advice, only to bring up implications of genetic testing</w:t>
            </w:r>
            <w:r w:rsidR="005D0C42" w:rsidRPr="00DC0349">
              <w:rPr>
                <w:rFonts w:cstheme="minorHAnsi"/>
              </w:rPr>
              <w:t>.</w:t>
            </w:r>
          </w:p>
          <w:p w14:paraId="39FBAFBF" w14:textId="7140C1F8" w:rsidR="001574A2" w:rsidRPr="00DC0349" w:rsidRDefault="001574A2" w:rsidP="001574A2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>Insurance questions are better for those who work in the insurance industry rather than HPs</w:t>
            </w:r>
            <w:r w:rsidR="00085768" w:rsidRPr="00DC0349">
              <w:rPr>
                <w:rFonts w:cstheme="minorHAnsi"/>
              </w:rPr>
              <w:t>.</w:t>
            </w:r>
          </w:p>
          <w:p w14:paraId="0792131F" w14:textId="08B31A2C" w:rsidR="001574A2" w:rsidRPr="00DC0349" w:rsidRDefault="001574A2" w:rsidP="001574A2">
            <w:pPr>
              <w:pStyle w:val="ListParagraph"/>
              <w:numPr>
                <w:ilvl w:val="0"/>
                <w:numId w:val="10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>Some HPs</w:t>
            </w:r>
            <w:r w:rsidR="00085768" w:rsidRPr="00DC0349">
              <w:rPr>
                <w:rFonts w:cstheme="minorHAnsi"/>
              </w:rPr>
              <w:t xml:space="preserve"> are</w:t>
            </w:r>
            <w:r w:rsidRPr="00DC0349">
              <w:rPr>
                <w:rFonts w:cstheme="minorHAnsi"/>
              </w:rPr>
              <w:t xml:space="preserve"> unsure whos</w:t>
            </w:r>
            <w:r w:rsidR="00A86401" w:rsidRPr="00DC0349">
              <w:rPr>
                <w:rFonts w:cstheme="minorHAnsi"/>
              </w:rPr>
              <w:t>e</w:t>
            </w:r>
            <w:r w:rsidRPr="00DC0349">
              <w:rPr>
                <w:rFonts w:cstheme="minorHAnsi"/>
              </w:rPr>
              <w:t xml:space="preserve"> role it is to talk about insurance</w:t>
            </w:r>
            <w:r w:rsidR="00085768" w:rsidRPr="00DC0349">
              <w:rPr>
                <w:rFonts w:cstheme="minorHAnsi"/>
              </w:rPr>
              <w:t>.</w:t>
            </w:r>
          </w:p>
          <w:p w14:paraId="781F7CC4" w14:textId="77777777" w:rsidR="0074055A" w:rsidRPr="00DC0349" w:rsidRDefault="0074055A" w:rsidP="0074055A">
            <w:pPr>
              <w:pStyle w:val="ListParagraph"/>
              <w:ind w:left="0"/>
              <w:rPr>
                <w:rFonts w:cstheme="minorHAnsi"/>
                <w:u w:val="single"/>
              </w:rPr>
            </w:pPr>
            <w:r w:rsidRPr="00DC0349">
              <w:rPr>
                <w:rFonts w:cstheme="minorHAnsi"/>
                <w:u w:val="single"/>
              </w:rPr>
              <w:t>HPs lacking confidence and knowledge</w:t>
            </w:r>
          </w:p>
          <w:p w14:paraId="6B027059" w14:textId="60C12FFF" w:rsidR="0074055A" w:rsidRPr="00DC0349" w:rsidRDefault="0074055A" w:rsidP="0074055A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 xml:space="preserve">Lack </w:t>
            </w:r>
            <w:r w:rsidR="00B34ECC" w:rsidRPr="00DC0349">
              <w:rPr>
                <w:rFonts w:cstheme="minorHAnsi"/>
              </w:rPr>
              <w:t xml:space="preserve">knowledge and </w:t>
            </w:r>
            <w:r w:rsidRPr="00DC0349">
              <w:rPr>
                <w:rFonts w:cstheme="minorHAnsi"/>
              </w:rPr>
              <w:t xml:space="preserve">confidence in </w:t>
            </w:r>
            <w:r w:rsidR="00085768" w:rsidRPr="00DC0349">
              <w:rPr>
                <w:rFonts w:cstheme="minorHAnsi"/>
              </w:rPr>
              <w:t>advice</w:t>
            </w:r>
            <w:r w:rsidRPr="00DC0349">
              <w:rPr>
                <w:rFonts w:cstheme="minorHAnsi"/>
              </w:rPr>
              <w:t xml:space="preserve"> giving</w:t>
            </w:r>
            <w:r w:rsidR="00085768" w:rsidRPr="00DC0349">
              <w:rPr>
                <w:rFonts w:cstheme="minorHAnsi"/>
              </w:rPr>
              <w:t>.</w:t>
            </w:r>
          </w:p>
          <w:p w14:paraId="26C01EBF" w14:textId="6E5B445E" w:rsidR="00F474A8" w:rsidRPr="00DC0349" w:rsidRDefault="00F474A8" w:rsidP="00F474A8">
            <w:pPr>
              <w:pStyle w:val="ListParagraph"/>
              <w:numPr>
                <w:ilvl w:val="0"/>
                <w:numId w:val="11"/>
              </w:numPr>
              <w:rPr>
                <w:rFonts w:cstheme="minorHAnsi"/>
              </w:rPr>
            </w:pPr>
            <w:r w:rsidRPr="00DC0349">
              <w:rPr>
                <w:rFonts w:cstheme="minorHAnsi"/>
              </w:rPr>
              <w:t>moratorium is still ambiguous even with fact sheet.</w:t>
            </w:r>
          </w:p>
          <w:p w14:paraId="7E1F1F05" w14:textId="0BBCED64" w:rsidR="00F474A8" w:rsidRPr="00DC0349" w:rsidRDefault="00F474A8" w:rsidP="00F474A8">
            <w:pPr>
              <w:pStyle w:val="ListParagraph"/>
              <w:rPr>
                <w:rFonts w:cstheme="minorHAnsi"/>
              </w:rPr>
            </w:pPr>
          </w:p>
          <w:p w14:paraId="52E98EAB" w14:textId="533051CF" w:rsidR="00366D02" w:rsidRPr="00DC0349" w:rsidRDefault="00366D02" w:rsidP="0074055A">
            <w:pPr>
              <w:rPr>
                <w:rFonts w:cstheme="minorHAnsi"/>
              </w:rPr>
            </w:pPr>
          </w:p>
        </w:tc>
      </w:tr>
    </w:tbl>
    <w:p w14:paraId="1CA58C9B" w14:textId="77777777" w:rsidR="00366D02" w:rsidRPr="00DC0349" w:rsidRDefault="00366D02">
      <w:pPr>
        <w:rPr>
          <w:rFonts w:cstheme="minorHAnsi"/>
        </w:rPr>
      </w:pPr>
    </w:p>
    <w:sectPr w:rsidR="00366D02" w:rsidRPr="00DC03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D60BD7"/>
    <w:multiLevelType w:val="hybridMultilevel"/>
    <w:tmpl w:val="C2C8F6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AA3257D"/>
    <w:multiLevelType w:val="hybridMultilevel"/>
    <w:tmpl w:val="E216172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BE00B62"/>
    <w:multiLevelType w:val="hybridMultilevel"/>
    <w:tmpl w:val="BE041F4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4017D6F"/>
    <w:multiLevelType w:val="hybridMultilevel"/>
    <w:tmpl w:val="B0CAC4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A7605D"/>
    <w:multiLevelType w:val="hybridMultilevel"/>
    <w:tmpl w:val="26D2A08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7C7DA8"/>
    <w:multiLevelType w:val="hybridMultilevel"/>
    <w:tmpl w:val="EA823EC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2745419"/>
    <w:multiLevelType w:val="hybridMultilevel"/>
    <w:tmpl w:val="1AE637F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6C73B69"/>
    <w:multiLevelType w:val="hybridMultilevel"/>
    <w:tmpl w:val="B5B0BBA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6135EF"/>
    <w:multiLevelType w:val="hybridMultilevel"/>
    <w:tmpl w:val="B94E7AD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C75E15"/>
    <w:multiLevelType w:val="hybridMultilevel"/>
    <w:tmpl w:val="4F08796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C1507ED"/>
    <w:multiLevelType w:val="hybridMultilevel"/>
    <w:tmpl w:val="5C849E8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7331C8"/>
    <w:multiLevelType w:val="hybridMultilevel"/>
    <w:tmpl w:val="232475A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1553257"/>
    <w:multiLevelType w:val="hybridMultilevel"/>
    <w:tmpl w:val="E794D8D4"/>
    <w:lvl w:ilvl="0" w:tplc="0C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3" w15:restartNumberingAfterBreak="0">
    <w:nsid w:val="6A34218D"/>
    <w:multiLevelType w:val="hybridMultilevel"/>
    <w:tmpl w:val="8C7E4E08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7DB135A1"/>
    <w:multiLevelType w:val="hybridMultilevel"/>
    <w:tmpl w:val="209670F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E5319B6"/>
    <w:multiLevelType w:val="hybridMultilevel"/>
    <w:tmpl w:val="2424BD3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5"/>
  </w:num>
  <w:num w:numId="4">
    <w:abstractNumId w:val="8"/>
  </w:num>
  <w:num w:numId="5">
    <w:abstractNumId w:val="6"/>
  </w:num>
  <w:num w:numId="6">
    <w:abstractNumId w:val="9"/>
  </w:num>
  <w:num w:numId="7">
    <w:abstractNumId w:val="7"/>
  </w:num>
  <w:num w:numId="8">
    <w:abstractNumId w:val="15"/>
  </w:num>
  <w:num w:numId="9">
    <w:abstractNumId w:val="10"/>
  </w:num>
  <w:num w:numId="10">
    <w:abstractNumId w:val="1"/>
  </w:num>
  <w:num w:numId="11">
    <w:abstractNumId w:val="11"/>
  </w:num>
  <w:num w:numId="12">
    <w:abstractNumId w:val="12"/>
  </w:num>
  <w:num w:numId="13">
    <w:abstractNumId w:val="14"/>
  </w:num>
  <w:num w:numId="14">
    <w:abstractNumId w:val="4"/>
  </w:num>
  <w:num w:numId="15">
    <w:abstractNumId w:val="3"/>
  </w:num>
  <w:num w:numId="1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60A"/>
    <w:rsid w:val="00085768"/>
    <w:rsid w:val="000C2B22"/>
    <w:rsid w:val="000D76E0"/>
    <w:rsid w:val="001574A2"/>
    <w:rsid w:val="001B18D2"/>
    <w:rsid w:val="001C3DF2"/>
    <w:rsid w:val="001E569E"/>
    <w:rsid w:val="002419E0"/>
    <w:rsid w:val="002C2836"/>
    <w:rsid w:val="00323077"/>
    <w:rsid w:val="00366D02"/>
    <w:rsid w:val="003B7790"/>
    <w:rsid w:val="003D260A"/>
    <w:rsid w:val="003E08B9"/>
    <w:rsid w:val="003F4487"/>
    <w:rsid w:val="00480D16"/>
    <w:rsid w:val="004A0EC3"/>
    <w:rsid w:val="005118C4"/>
    <w:rsid w:val="00515CFA"/>
    <w:rsid w:val="005D0C42"/>
    <w:rsid w:val="00661B1C"/>
    <w:rsid w:val="0074055A"/>
    <w:rsid w:val="007512FF"/>
    <w:rsid w:val="007A4DAE"/>
    <w:rsid w:val="00813963"/>
    <w:rsid w:val="0085314D"/>
    <w:rsid w:val="00854CE5"/>
    <w:rsid w:val="00997D43"/>
    <w:rsid w:val="00A61B4D"/>
    <w:rsid w:val="00A86401"/>
    <w:rsid w:val="00B30769"/>
    <w:rsid w:val="00B32516"/>
    <w:rsid w:val="00B34ECC"/>
    <w:rsid w:val="00C42563"/>
    <w:rsid w:val="00C9411E"/>
    <w:rsid w:val="00D42B9B"/>
    <w:rsid w:val="00DC0349"/>
    <w:rsid w:val="00E706E1"/>
    <w:rsid w:val="00E7174D"/>
    <w:rsid w:val="00F4146C"/>
    <w:rsid w:val="00F474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AB97E"/>
  <w15:chartTrackingRefBased/>
  <w15:docId w15:val="{421EDCBB-329B-4933-B3B5-3129F666C6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26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D26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F44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F448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F44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44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44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F44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4487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C9411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6</Words>
  <Characters>282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 Dowling</dc:creator>
  <cp:keywords/>
  <dc:description/>
  <cp:lastModifiedBy>Jane Tiller</cp:lastModifiedBy>
  <cp:revision>2</cp:revision>
  <dcterms:created xsi:type="dcterms:W3CDTF">2022-03-02T05:10:00Z</dcterms:created>
  <dcterms:modified xsi:type="dcterms:W3CDTF">2022-03-02T05:10:00Z</dcterms:modified>
</cp:coreProperties>
</file>